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bookmarkStart w:id="0" w:name="_GoBack"/>
      <w:bookmarkEnd w:id="0"/>
      <w:r>
        <w:rPr>
          <w:lang w:val="en-US"/>
        </w:rPr>
        <w:t>Supplementary Information</w:t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1" w:name="_GoBack"/>
      <w:bookmarkStart w:id="2" w:name="_GoBack"/>
      <w:bookmarkEnd w:id="2"/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8440</wp:posOffset>
                </wp:positionV>
                <wp:extent cx="7920990" cy="2875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990" cy="2875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3"/>
                              <w:gridCol w:w="1589"/>
                              <w:gridCol w:w="1214"/>
                              <w:gridCol w:w="2120"/>
                              <w:gridCol w:w="282"/>
                              <w:gridCol w:w="736"/>
                              <w:gridCol w:w="1229"/>
                              <w:gridCol w:w="239"/>
                              <w:gridCol w:w="603"/>
                              <w:gridCol w:w="1192"/>
                              <w:gridCol w:w="246"/>
                              <w:gridCol w:w="606"/>
                              <w:gridCol w:w="1425"/>
                            </w:tblGrid>
                            <w:tr>
                              <w:trPr/>
                              <w:tc>
                                <w:tcPr>
                                  <w:tcW w:w="12474" w:type="dxa"/>
                                  <w:gridSpan w:val="1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FoundrySansNormal;Courier New" w:hAnsi="FoundrySansNormal;Courier New" w:cs="Arial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FoundrySansNormal;Courier New" w:hAnsi="FoundrySansNormal;Courier New"/>
                                      <w:szCs w:val="24"/>
                                      <w:lang w:val="en-US"/>
                                    </w:rPr>
                                    <w:t>Table 3. Cox regression analyses of risk for incident use of antidepressants according to 5-HTTLPR biallelic and triallelic g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 xml:space="preserve">Serotonin transport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functional genotyp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 xml:space="preserve">Person years 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Users of antidepressants, n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Unadjusted mode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Model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Biallelic genotype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n=766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 xml:space="preserve">LL 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040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SL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58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7-1.3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3)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5-1.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5-1.4)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315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Triallelic genotype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n=753)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827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, S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,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52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7-1.4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7-1.4)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, SL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, SS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5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6)</w:t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(0.6-1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311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28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8"/>
                                      <w:szCs w:val="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8"/>
                                      <w:szCs w:val="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Model 1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8"/>
                                      <w:szCs w:val="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Model 2:</w:t>
                                  </w:r>
                                </w:p>
                              </w:tc>
                              <w:tc>
                                <w:tcPr>
                                  <w:tcW w:w="11481" w:type="dxa"/>
                                  <w:gridSpan w:val="1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8"/>
                                      <w:szCs w:val="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8"/>
                                      <w:szCs w:val="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adjusted for age at diagnosis, calendar year at diagnosis, and se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adjusted for age at diagnosis, calendar year at diagnosis, sex, educational level at diagnosis (basic, vocational, high), Charlson Comorbidity Index score at diagnosis (0, 1, +2), and cohabitation status at diagnosis (cohabiting or singl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7pt;height:226.45pt;mso-wrap-distance-left:0pt;mso-wrap-distance-right:7.05pt;mso-wrap-distance-top:0pt;mso-wrap-distance-bottom:0pt;margin-top:117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3"/>
                        <w:gridCol w:w="1589"/>
                        <w:gridCol w:w="1214"/>
                        <w:gridCol w:w="2120"/>
                        <w:gridCol w:w="282"/>
                        <w:gridCol w:w="736"/>
                        <w:gridCol w:w="1229"/>
                        <w:gridCol w:w="239"/>
                        <w:gridCol w:w="603"/>
                        <w:gridCol w:w="1192"/>
                        <w:gridCol w:w="246"/>
                        <w:gridCol w:w="606"/>
                        <w:gridCol w:w="1425"/>
                      </w:tblGrid>
                      <w:tr>
                        <w:trPr/>
                        <w:tc>
                          <w:tcPr>
                            <w:tcW w:w="12474" w:type="dxa"/>
                            <w:gridSpan w:val="1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FoundrySansNormal;Courier New" w:hAnsi="FoundrySansNormal;Courier New" w:cs="Arial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FoundrySansNormal;Courier New" w:hAnsi="FoundrySansNormal;Courier New"/>
                                <w:szCs w:val="24"/>
                                <w:lang w:val="en-US"/>
                              </w:rPr>
                              <w:t>Table 3. Cox regression analyses of risk for incident use of antidepressants according to 5-HTTLPR biallelic and triallelic g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 xml:space="preserve">Serotonin transport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functional genotyp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 xml:space="preserve">Person years 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Users of antidepressants, n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65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Unadjusted model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3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Model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Biallelic genotype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n=766)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 xml:space="preserve">LL 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040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SL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58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7-1.3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3)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5-1.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5-1.4)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3156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Triallelic genotype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n=753)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827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, S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,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526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7-1.4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7-1.4)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, SL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vertAlign w:val="subscript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, SS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763</w:t>
                            </w:r>
                          </w:p>
                        </w:tc>
                        <w:tc>
                          <w:tcPr>
                            <w:tcW w:w="21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5)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6)</w:t>
                            </w:r>
                          </w:p>
                        </w:tc>
                        <w:tc>
                          <w:tcPr>
                            <w:tcW w:w="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(0.6-1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3116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28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8"/>
                                <w:szCs w:val="8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8"/>
                                <w:szCs w:val="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Model 1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8"/>
                                <w:szCs w:val="8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Model 2:</w:t>
                            </w:r>
                          </w:p>
                        </w:tc>
                        <w:tc>
                          <w:tcPr>
                            <w:tcW w:w="11481" w:type="dxa"/>
                            <w:gridSpan w:val="1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8"/>
                                <w:szCs w:val="8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8"/>
                                <w:szCs w:val="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adjusted for age at diagnosis, calendar year at diagnosis, and se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en-US"/>
                              </w:rPr>
                              <w:t>adjusted for age at diagnosis, calendar year at diagnosis, sex, educational level at diagnosis (basic, vocational, high), Charlson Comorbidity Index score at diagnosis (0, 1, +2), and cohabitation status at diagnosis (cohabiting or singl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FoundrySansNormal">
    <w:altName w:val="Courier New"/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3:49:00Z</dcterms:created>
  <dc:creator>Nis Palm Suppli</dc:creator>
  <dc:description/>
  <cp:keywords/>
  <dc:language>en-US</dc:language>
  <cp:lastModifiedBy>Satish.d</cp:lastModifiedBy>
  <dcterms:modified xsi:type="dcterms:W3CDTF">2015-08-19T13:49:00Z</dcterms:modified>
  <cp:revision>2</cp:revision>
  <dc:subject/>
  <dc:title/>
</cp:coreProperties>
</file>